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before="0" w:after="0"/>
        <w:jc w:val="left"/>
        <w:rPr/>
      </w:pPr>
      <w:r>
        <w:rPr/>
        <w:t>SPIRIT 2013 checklist: recommended items to address in a clinical trial protocol and related documents*</w:t>
      </w:r>
    </w:p>
    <w:tbl>
      <w:tblPr>
        <w:tblW w:w="8553" w:type="dxa"/>
        <w:jc w:val="left"/>
        <w:tblInd w:w="0" w:type="dxa"/>
        <w:tblLayout w:type="fixed"/>
        <w:tblCellMar>
          <w:top w:w="48" w:type="dxa"/>
          <w:left w:w="48" w:type="dxa"/>
          <w:bottom w:w="48" w:type="dxa"/>
          <w:right w:w="48" w:type="dxa"/>
        </w:tblCellMar>
      </w:tblPr>
      <w:tblGrid>
        <w:gridCol w:w="1367"/>
        <w:gridCol w:w="450"/>
        <w:gridCol w:w="5886"/>
        <w:gridCol w:w="850"/>
      </w:tblGrid>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Section/item</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pPr>
            <w:r>
              <w:rPr>
                <w:rFonts w:cs="Arial" w:ascii="Arial" w:hAnsi="Arial"/>
                <w:b/>
                <w:bCs/>
                <w:kern w:val="0"/>
                <w:sz w:val="15"/>
                <w:szCs w:val="15"/>
              </w:rPr>
              <w:t>Item</w:t>
            </w:r>
            <w:r>
              <w:rPr>
                <w:rFonts w:cs="Arial" w:ascii="Arial" w:hAnsi="Arial"/>
                <w:b/>
                <w:bCs/>
                <w:kern w:val="0"/>
                <w:sz w:val="15"/>
                <w:szCs w:val="15"/>
              </w:rPr>
              <w:t xml:space="preserve"> </w:t>
            </w:r>
            <w:r>
              <w:rPr>
                <w:rFonts w:cs="Arial" w:ascii="Arial" w:hAnsi="Arial"/>
                <w:b/>
                <w:bCs/>
                <w:kern w:val="0"/>
                <w:sz w:val="15"/>
                <w:szCs w:val="15"/>
              </w:rPr>
              <w:t>No</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Descrip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Page</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ministrative informa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left"/>
              <w:rPr>
                <w:rFonts w:ascii="Arial" w:hAnsi="Arial" w:cs="Arial"/>
                <w:kern w:val="0"/>
                <w:sz w:val="15"/>
                <w:szCs w:val="15"/>
              </w:rPr>
            </w:pPr>
            <w:r>
              <w:rPr>
                <w:rFonts w:cs="Arial" w:ascii="Arial" w:hAnsi="Arial"/>
                <w:kern w:val="0"/>
                <w:sz w:val="15"/>
                <w:szCs w:val="15"/>
              </w:rPr>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tle</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ve title identifying the study design, population, interventions, and, if applicable, trial acronym</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registrat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identifier and registry name. If not yet registered, name of intended registry</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 items from the World Health Organization Trial Registration Data Set</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vers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e and version identifier</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rHeight w:val="178" w:hRule="atLeast"/>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unding</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4</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ources and types of financial, material, and other support</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s and responsibilitie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s, affiliations, and roles of protocol contributor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rHeight w:val="237" w:hRule="atLeast"/>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 and contact information for the trial sponsor</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rHeight w:val="556" w:hRule="atLeast"/>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c</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d</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Introduct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ackground and rationale</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research question and justification for undertaking the trial, including summary of relevant studies (published and unpublished) examining benefits and harms for each interven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r>
              <w:rPr>
                <w:rFonts w:cs="Arial" w:ascii="Arial" w:hAnsi="Arial"/>
                <w:kern w:val="0"/>
                <w:sz w:val="15"/>
                <w:szCs w:val="15"/>
              </w:rPr>
              <w:t>-3</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xplanation for choice of comparator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bjective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7</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pecific objectives or hypothese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4</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desig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8</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trial design including type of trial (eg, parallel group, crossover, factorial, single group), allocation ratio, and framework (eg, superiority, equivalence, noninferiority, exploratory)</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4</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Methods: Participants, interventions, and outcome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udy setting</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9</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study settings (eg, community clinic, academic hospital) and list of countries where data will be collected. Reference to where list of study sites can be obtained</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ligibility criteria</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0</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clusion and exclusion criteria for participants. If applicable, eligibility criteria for study centres and individuals who will perform the interventions (eg, surgeons, psychotherapist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 for each group with sufficient detail to allow replication, including how and when they will be administered</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6</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riteria for discontinuing or modifying allocated interventions for a given trial participant (eg, drug dose change in response to harms, participant request, or improving/worsening diseas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6</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c</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to improve adherence to intervention protocols, and any procedures for monitoring adherence (eg, drug tablet return, laboratory test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d</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levant concomitant care and interventions that are permitted or prohibited during the tria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utcome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2</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articipant timeline</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3</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me schedule of enrolment, interventions (including any run-ins and washouts), assessments, and visits for participants. A schematic diagram is highly recommended (see fig 1[f1])</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ample size</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4</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stimated number of participants needed to achieve study objectives and how it was determined, including clinical and statistical assumptions supporting any sample size calculation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6</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cruitment</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5</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for achieving adequate participant enrolment to reach target sample siz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6</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Assignment of interventions (for controlled trial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equence generat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 concealment mechanism</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chanism of implementing the allocation sequence (eg, central telephone; sequentially numbered, opaque, sealed envelopes), describing any steps to conceal the sequence until interventions are assigned</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mplementation</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c</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generate the allocation sequence, who will enrol participants, and who will assign participants to intervention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linding (masking)</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be blinded after assignment to interventions (eg, trial participants, care providers, outcome assessors, data analysts) and how</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f blinded, circumstances under which unblinding is permissible and procedure for revealing a participant’s allocated intervention during the tria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Data collection, management, and analysi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collection method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to promote participant retention and complete follow-up, including list of any outcome data to be collected for participants who discontinue or deviate from intervention protocol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anagement</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9</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 for analysing primary and secondary outcomes. Reference to where other details of the statistical analysis plan can be found, if not in the protoco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11</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for any additional analyses (eg, subgroup and adjusted analyse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c</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finition of analysis population relating to protocol non-adherence (eg, as randomised analysis), and any statistical methods to handle missing data (eg, multiple imputa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11</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Monitoring</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onitoring</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2</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any interim analyses and stopping guidelines, including who will have access to these interim results and make the final decision to terminate the tria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arm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2</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ng, assessing, reporting, and managing solicited and spontaneously reported adverse events and other unintended effects of trial interventions or trial conduct</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2</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diting</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3</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requency and procedures for auditing trial conduct, if any, and whether the process will be independent from investigators and the sponsor</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7703"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Ethics and dissemina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search ethics approval</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4</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seeking research ethics committee/institutional review board (REC/IRB) approva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amendment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5</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mmunicating important protocol modifications (eg, changes to eligibility criteria, outcomes, analyses) to relevant parties (eg, investigators, REC/IRBs, trial participants, trial registries, journals, regulator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sent or assent</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obtain informed consent or assent from potential trial participants or authorised surrogates, and how (see Item 32)</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ditional consent provisions for collection and use of participant data and biological specimens in ancillary studies, if applicabl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fidentiality</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7</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ow personal information about potential and enrolled participants will be collected, shared, and maintained in order to protect confidentiality before, during, and after the trial</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claration of interest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8</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inancial and other competing interests for principal investigators for the overall trial and each study sit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ccess to data</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9</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ement of who will have access to the final trial dataset, and disclosure of contractual agreements that limit such access for investigator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4</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ncillary and post-trial care</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0</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visions, if any, for ancillary and post-trial care, and for compensation to those who suffer harm from trial participation</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2</w:t>
            </w:r>
          </w:p>
        </w:tc>
      </w:tr>
      <w:tr>
        <w:trPr/>
        <w:tc>
          <w:tcPr>
            <w:tcW w:w="1367"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issemination policy</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a</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b</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thorship eligibility guidelines and any intended use of professional writer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c</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if any, for granting public access to the full protocol, participant level dataset, and statistical cod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Appendice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formed consent material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2</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odel consent form and other related documentation given to participants and authorised surrogates</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Additional file 4 and 5</w:t>
            </w:r>
          </w:p>
        </w:tc>
      </w:tr>
      <w:tr>
        <w:trPr/>
        <w:tc>
          <w:tcPr>
            <w:tcW w:w="1367"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iological specimens</w:t>
            </w:r>
          </w:p>
        </w:tc>
        <w:tc>
          <w:tcPr>
            <w:tcW w:w="450"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3</w:t>
            </w:r>
          </w:p>
        </w:tc>
        <w:tc>
          <w:tcPr>
            <w:tcW w:w="5886"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on, laboratory evaluation, and storage of biological specimens for genetic or molecular analysis in the current trial and for future use in ancillary studies, if applicable</w:t>
            </w:r>
          </w:p>
        </w:tc>
        <w:tc>
          <w:tcPr>
            <w:tcW w:w="8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NA</w:t>
            </w:r>
          </w:p>
        </w:tc>
      </w:tr>
    </w:tbl>
    <w:p>
      <w:pPr>
        <w:pStyle w:val="Normal"/>
        <w:rPr/>
      </w:pPr>
      <w:r>
        <w:rPr/>
        <w:t>NA: not applicable</w:t>
      </w:r>
    </w:p>
    <w:sectPr>
      <w:type w:val="nextPage"/>
      <w:pgSz w:w="11906" w:h="16838"/>
      <w:pgMar w:left="1418" w:right="2495" w:gutter="0" w:header="0" w:top="851"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Fontepargpadro">
    <w:name w:val="Fonte parág. padrão"/>
    <w:qFormat/>
    <w:rPr/>
  </w:style>
  <w:style w:type="character" w:styleId="StrongEmphasis">
    <w:name w:val="Strong"/>
    <w:qFormat/>
    <w:rPr>
      <w:b/>
      <w:bCs/>
    </w:rPr>
  </w:style>
  <w:style w:type="character" w:styleId="CabealhoChar">
    <w:name w:val="Cabeçalho Char"/>
    <w:qFormat/>
    <w:rPr>
      <w:kern w:val="2"/>
      <w:sz w:val="18"/>
      <w:szCs w:val="18"/>
    </w:rPr>
  </w:style>
  <w:style w:type="character" w:styleId="RodapChar">
    <w:name w:val="Rodapé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4T13:13:00Z</dcterms:created>
  <dc:creator>Administrator</dc:creator>
  <dc:description/>
  <cp:keywords/>
  <dc:language>en-US</dc:language>
  <cp:lastModifiedBy>Karolinne Monteiro</cp:lastModifiedBy>
  <dcterms:modified xsi:type="dcterms:W3CDTF">2019-10-06T01:58:00Z</dcterms:modified>
  <cp:revision>4</cp:revision>
  <dc:subject/>
  <dc:title/>
</cp:coreProperties>
</file>